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68442" w14:textId="43AE8A21" w:rsidR="00692943" w:rsidRPr="006B5D68" w:rsidRDefault="00435259" w:rsidP="004F6706">
      <w:pPr>
        <w:spacing w:line="360" w:lineRule="auto"/>
        <w:rPr>
          <w:rFonts w:ascii="Times New Roman" w:hAnsi="Times New Roman" w:cs="Times New Roman"/>
          <w:lang w:val="en-US"/>
        </w:rPr>
      </w:pPr>
      <w:r w:rsidRP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Supplementa</w:t>
      </w:r>
      <w:r w:rsid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l</w:t>
      </w:r>
      <w:r w:rsidRP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 xml:space="preserve"> </w:t>
      </w:r>
      <w:r w:rsidR="00692943" w:rsidRP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 xml:space="preserve">Table </w:t>
      </w:r>
      <w:r w:rsidR="00D1602E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1</w:t>
      </w:r>
      <w:r w:rsidR="00692943" w:rsidRP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.</w:t>
      </w:r>
      <w:r w:rsidR="00E33D4E" w:rsidRPr="000917D5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Comparison of graft function between matched no-stenosis and TASC A/B patients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2693"/>
        <w:gridCol w:w="1559"/>
      </w:tblGrid>
      <w:tr w:rsidR="00E33D4E" w:rsidRPr="000917D5" w14:paraId="38288F74" w14:textId="77777777" w:rsidTr="00DB090D">
        <w:trPr>
          <w:trHeight w:hRule="exact" w:val="340"/>
        </w:trPr>
        <w:tc>
          <w:tcPr>
            <w:tcW w:w="1701" w:type="dxa"/>
            <w:tcBorders>
              <w:bottom w:val="nil"/>
              <w:right w:val="nil"/>
            </w:tcBorders>
          </w:tcPr>
          <w:p w14:paraId="381FE8A6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5245" w:type="dxa"/>
            <w:gridSpan w:val="2"/>
            <w:tcBorders>
              <w:left w:val="nil"/>
              <w:right w:val="nil"/>
            </w:tcBorders>
          </w:tcPr>
          <w:p w14:paraId="56D9EFF4" w14:textId="25FCAF2E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eGFR (mL/min/1.73m</w:t>
            </w:r>
            <w:r w:rsidRPr="000917D5">
              <w:rPr>
                <w:rFonts w:ascii="Times New Roman" w:eastAsia="Calibri" w:hAnsi="Times New Roman" w:cs="Times New Roman"/>
                <w:kern w:val="2"/>
                <w:vertAlign w:val="superscript"/>
                <w:lang w:val="en-US"/>
                <w14:ligatures w14:val="standardContextual"/>
              </w:rPr>
              <w:t>2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A93EE45" w14:textId="7EF9A22A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i/>
                <w:iCs/>
                <w:kern w:val="2"/>
                <w:lang w:val="en-US"/>
                <w14:ligatures w14:val="standardContextual"/>
              </w:rPr>
              <w:t>p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value</w:t>
            </w:r>
          </w:p>
        </w:tc>
      </w:tr>
      <w:tr w:rsidR="00E33D4E" w:rsidRPr="000917D5" w14:paraId="11D321D5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183CD969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716D5387" w14:textId="60426ECC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No stenosis</w:t>
            </w:r>
            <w:r w:rsidR="00DB090D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group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0A2A5FB4" w14:textId="0C969C12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TASC A/B</w:t>
            </w:r>
            <w:r w:rsidR="00DB090D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E02EC" w14:textId="3093B9BA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E33D4E" w:rsidRPr="000917D5" w14:paraId="62455662" w14:textId="77777777" w:rsidTr="00DB090D">
        <w:trPr>
          <w:trHeight w:hRule="exact" w:val="340"/>
        </w:trPr>
        <w:tc>
          <w:tcPr>
            <w:tcW w:w="1701" w:type="dxa"/>
            <w:tcBorders>
              <w:bottom w:val="nil"/>
              <w:right w:val="nil"/>
            </w:tcBorders>
          </w:tcPr>
          <w:p w14:paraId="6BC592DC" w14:textId="3EE8B949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 month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5A001C1" w14:textId="45DE19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3 (33-54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366FF818" w14:textId="0728390B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 (33-5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8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06588FE" w14:textId="01C082D4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031BA2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</w:t>
            </w:r>
          </w:p>
        </w:tc>
      </w:tr>
      <w:tr w:rsidR="00E33D4E" w:rsidRPr="000917D5" w14:paraId="091D6292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90FD84D" w14:textId="31B8981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E9CEA1" w14:textId="2ACF9F83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4 (34-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A8A300" w14:textId="385EAF31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8 (35-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71E2FB" w14:textId="51679F75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</w:t>
            </w:r>
          </w:p>
        </w:tc>
      </w:tr>
      <w:tr w:rsidR="00E33D4E" w:rsidRPr="000917D5" w14:paraId="5A81DD2E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75B3509" w14:textId="11AF8339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0E6FE1" w14:textId="69AA60CA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4 (35-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E6BF2F" w14:textId="58E63C8B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 (36-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0AE1B6" w14:textId="0F5D3E4D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</w:t>
            </w:r>
          </w:p>
        </w:tc>
      </w:tr>
      <w:tr w:rsidR="00E33D4E" w:rsidRPr="000917D5" w14:paraId="7E8FECA2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30F144A" w14:textId="47518EDD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 y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8A27E9" w14:textId="7C01B378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6 (35-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29E4FF" w14:textId="32903752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9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(39-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92388A" w14:textId="072BBE95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</w:p>
        </w:tc>
      </w:tr>
      <w:tr w:rsidR="00E33D4E" w:rsidRPr="000917D5" w14:paraId="00D73951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275EF45" w14:textId="2D24073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6923FA" w14:textId="3003E61D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6 (35-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0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995F5AE" w14:textId="71F126C0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9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(36-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5C0FCE" w14:textId="343B0CDB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031BA2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2</w:t>
            </w:r>
          </w:p>
        </w:tc>
      </w:tr>
      <w:tr w:rsidR="00E33D4E" w:rsidRPr="000917D5" w14:paraId="1A906747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BBE85FB" w14:textId="64D7E239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26D8CF" w14:textId="7A9F3E1B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 (34-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584E58" w14:textId="0630D0F8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6 (35-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014A69" w14:textId="58690646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031BA2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</w:t>
            </w:r>
          </w:p>
        </w:tc>
      </w:tr>
      <w:tr w:rsidR="00E33D4E" w:rsidRPr="000917D5" w14:paraId="14441D6A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0D6CD0F" w14:textId="07F22318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85901E" w14:textId="0A34C6C2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8 (34-6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F6964F" w14:textId="1C5C6129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4 (3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-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BD12B" w14:textId="502287AA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8</w:t>
            </w:r>
          </w:p>
        </w:tc>
      </w:tr>
      <w:tr w:rsidR="00E33D4E" w:rsidRPr="000917D5" w14:paraId="50A49982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BB557C9" w14:textId="4C41A2DC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F592E3" w14:textId="696820DC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8 (36-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10D247" w14:textId="3222FDCA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(32-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F0EC43" w14:textId="57BB7599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0</w:t>
            </w:r>
          </w:p>
        </w:tc>
      </w:tr>
      <w:tr w:rsidR="00E33D4E" w:rsidRPr="000917D5" w14:paraId="001AFEC4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3BB3EFD" w14:textId="3E40793E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6C6506" w14:textId="6116C712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(35-6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6C6D59" w14:textId="1366BD9D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6 (32-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AB629" w14:textId="4D9B5D8D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0</w:t>
            </w:r>
          </w:p>
        </w:tc>
      </w:tr>
      <w:tr w:rsidR="00E33D4E" w:rsidRPr="000917D5" w14:paraId="62ED78CC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right w:val="nil"/>
            </w:tcBorders>
          </w:tcPr>
          <w:p w14:paraId="1C4D7FC1" w14:textId="5C18CF11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 year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42AE26F" w14:textId="5668630E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 (34-65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5C3D9590" w14:textId="717D8586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 (3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-5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32F26BA" w14:textId="5C60C46F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</w:p>
        </w:tc>
      </w:tr>
    </w:tbl>
    <w:p w14:paraId="0A80A9CB" w14:textId="77777777" w:rsidR="006B5D68" w:rsidRDefault="00435259" w:rsidP="009F0498">
      <w:pPr>
        <w:spacing w:line="48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  <w:r w:rsidRPr="000917D5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Data are presented as median (interquartile range). eGFR, estimated glomerular filtration rate.</w:t>
      </w:r>
    </w:p>
    <w:p w14:paraId="35AA1348" w14:textId="77777777" w:rsidR="006B5D68" w:rsidRDefault="006B5D68">
      <w:pPr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br w:type="page"/>
      </w:r>
    </w:p>
    <w:p w14:paraId="20C715F0" w14:textId="542B5802" w:rsidR="00E33D4E" w:rsidRPr="000917D5" w:rsidRDefault="00435259" w:rsidP="004F6706">
      <w:pPr>
        <w:spacing w:line="36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  <w:r w:rsidRP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lastRenderedPageBreak/>
        <w:t>Supplementa</w:t>
      </w:r>
      <w:r w:rsid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l</w:t>
      </w:r>
      <w:r w:rsidRP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 xml:space="preserve"> </w:t>
      </w:r>
      <w:r w:rsidR="00E33D4E" w:rsidRP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 xml:space="preserve">Table </w:t>
      </w:r>
      <w:r w:rsidR="00D1602E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2</w:t>
      </w:r>
      <w:r w:rsidR="00E33D4E" w:rsidRPr="000917D5">
        <w:rPr>
          <w:rFonts w:ascii="Times New Roman" w:eastAsia="Calibri" w:hAnsi="Times New Roman" w:cs="Times New Roman"/>
          <w:b/>
          <w:bCs/>
          <w:kern w:val="2"/>
          <w:lang w:val="en-US"/>
          <w14:ligatures w14:val="standardContextual"/>
        </w:rPr>
        <w:t>.</w:t>
      </w:r>
      <w:r w:rsidR="00E33D4E" w:rsidRPr="000917D5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 xml:space="preserve"> Comparison of graft function between matched no-stenosis and TASC C/D patients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2693"/>
        <w:gridCol w:w="1559"/>
      </w:tblGrid>
      <w:tr w:rsidR="00E33D4E" w:rsidRPr="000917D5" w14:paraId="2192FEB7" w14:textId="77777777" w:rsidTr="00DB090D">
        <w:trPr>
          <w:trHeight w:hRule="exact" w:val="340"/>
        </w:trPr>
        <w:tc>
          <w:tcPr>
            <w:tcW w:w="1701" w:type="dxa"/>
            <w:tcBorders>
              <w:bottom w:val="nil"/>
              <w:right w:val="nil"/>
            </w:tcBorders>
          </w:tcPr>
          <w:p w14:paraId="10A16691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5245" w:type="dxa"/>
            <w:gridSpan w:val="2"/>
            <w:tcBorders>
              <w:left w:val="nil"/>
              <w:right w:val="nil"/>
            </w:tcBorders>
          </w:tcPr>
          <w:p w14:paraId="1AE87C01" w14:textId="6FE90DC3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eGFR (mL/min/1.73m</w:t>
            </w:r>
            <w:r w:rsidRPr="000917D5">
              <w:rPr>
                <w:rFonts w:ascii="Times New Roman" w:eastAsia="Calibri" w:hAnsi="Times New Roman" w:cs="Times New Roman"/>
                <w:kern w:val="2"/>
                <w:vertAlign w:val="superscript"/>
                <w:lang w:val="en-US"/>
                <w14:ligatures w14:val="standardContextual"/>
              </w:rPr>
              <w:t>2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3E9F619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i/>
                <w:iCs/>
                <w:kern w:val="2"/>
                <w:lang w:val="en-US"/>
                <w14:ligatures w14:val="standardContextual"/>
              </w:rPr>
              <w:t>p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value</w:t>
            </w:r>
          </w:p>
        </w:tc>
      </w:tr>
      <w:tr w:rsidR="00E33D4E" w:rsidRPr="000917D5" w14:paraId="34D6F55B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1F427FF5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533ACCC" w14:textId="3B7EF596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No</w:t>
            </w:r>
            <w:r w:rsidR="00DB090D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stenosis</w:t>
            </w:r>
            <w:r w:rsidR="00DB090D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group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4F8057BF" w14:textId="76385E31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TASC C/D</w:t>
            </w:r>
            <w:r w:rsidR="00DB090D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grou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30BC3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</w:p>
        </w:tc>
      </w:tr>
      <w:tr w:rsidR="00E33D4E" w:rsidRPr="000917D5" w14:paraId="2DF367DB" w14:textId="77777777" w:rsidTr="00DB090D">
        <w:trPr>
          <w:trHeight w:hRule="exact" w:val="340"/>
        </w:trPr>
        <w:tc>
          <w:tcPr>
            <w:tcW w:w="1701" w:type="dxa"/>
            <w:tcBorders>
              <w:bottom w:val="nil"/>
              <w:right w:val="nil"/>
            </w:tcBorders>
          </w:tcPr>
          <w:p w14:paraId="358F82C5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 month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5D9889D2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3 (33-54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F48BE45" w14:textId="4FB4F916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8 (28-5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4B85076" w14:textId="075CCAD7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</w:p>
        </w:tc>
      </w:tr>
      <w:tr w:rsidR="00E33D4E" w:rsidRPr="000917D5" w14:paraId="312BED6B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DE3FDBE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8A6346" w14:textId="317C32D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4 (34-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2328C1" w14:textId="0B87BD6E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0 (34-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DF4377" w14:textId="0DDE5EE5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7</w:t>
            </w:r>
          </w:p>
        </w:tc>
      </w:tr>
      <w:tr w:rsidR="00E33D4E" w:rsidRPr="000917D5" w14:paraId="0FBD4D44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D3FFCC1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D084FB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4 (35-5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41B8FE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9 (32-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62CF73" w14:textId="26EB20EE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</w:p>
        </w:tc>
      </w:tr>
      <w:tr w:rsidR="00E33D4E" w:rsidRPr="000917D5" w14:paraId="74B85987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C49DF0D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 yea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FEDC26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6 (35-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CB3270" w14:textId="71A4AF8E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(34-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AD55E" w14:textId="255B049B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</w:t>
            </w:r>
          </w:p>
        </w:tc>
      </w:tr>
      <w:tr w:rsidR="00E33D4E" w:rsidRPr="000917D5" w14:paraId="524F128F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F4F7CD6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75140F" w14:textId="08FCE679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6 (35-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0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242050" w14:textId="3D12636A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2 (27-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88690" w14:textId="2FCC865A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2</w:t>
            </w:r>
          </w:p>
        </w:tc>
      </w:tr>
      <w:tr w:rsidR="00E33D4E" w:rsidRPr="000917D5" w14:paraId="264F6449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E87E665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9E807D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 (34-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324C4F" w14:textId="7565314B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0 (3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-4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A63515" w14:textId="544AEE94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6</w:t>
            </w:r>
          </w:p>
        </w:tc>
      </w:tr>
      <w:tr w:rsidR="00E33D4E" w:rsidRPr="000917D5" w14:paraId="056EE0B5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EC70F86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AB5AB3" w14:textId="5AA09AE3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8 (34-6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96AB40" w14:textId="1F882533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2 (2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8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-5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3488C0" w14:textId="59AF9355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8</w:t>
            </w:r>
          </w:p>
        </w:tc>
      </w:tr>
      <w:tr w:rsidR="00E33D4E" w:rsidRPr="000917D5" w14:paraId="2836E5D5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9AF20A7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84502E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8 (36-6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52A178" w14:textId="30D3FB5D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8 (3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-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50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093B5B" w14:textId="3FB40F7A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10</w:t>
            </w:r>
          </w:p>
        </w:tc>
      </w:tr>
      <w:tr w:rsidR="00E33D4E" w:rsidRPr="000917D5" w14:paraId="1DC82546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D1BD2B3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6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6F1152" w14:textId="0816E3AE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</w:t>
            </w:r>
            <w:r w:rsidR="002F2618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 xml:space="preserve"> (35-6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F04A94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6 (25-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6A1583" w14:textId="79C28EDD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7F6C8F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0</w:t>
            </w:r>
          </w:p>
        </w:tc>
      </w:tr>
      <w:tr w:rsidR="00E33D4E" w:rsidRPr="000917D5" w14:paraId="542DC136" w14:textId="77777777" w:rsidTr="00DB090D">
        <w:trPr>
          <w:trHeight w:hRule="exact" w:val="340"/>
        </w:trPr>
        <w:tc>
          <w:tcPr>
            <w:tcW w:w="1701" w:type="dxa"/>
            <w:tcBorders>
              <w:top w:val="nil"/>
              <w:right w:val="nil"/>
            </w:tcBorders>
          </w:tcPr>
          <w:p w14:paraId="224AAA60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7 year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2576E457" w14:textId="77777777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7 (34-65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7070C0C" w14:textId="22977E71" w:rsidR="00E33D4E" w:rsidRPr="000917D5" w:rsidRDefault="00E33D4E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40 (2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-4</w:t>
            </w:r>
            <w:r w:rsidR="00700906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8</w:t>
            </w:r>
            <w:r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465E5CE" w14:textId="37EFA26E" w:rsidR="00E33D4E" w:rsidRPr="000917D5" w:rsidRDefault="00FE26D5" w:rsidP="009F0498">
            <w:pPr>
              <w:spacing w:line="480" w:lineRule="auto"/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0</w:t>
            </w:r>
            <w:r w:rsidR="00E33D4E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.</w:t>
            </w:r>
            <w:r w:rsidR="00AE7EE4" w:rsidRPr="000917D5">
              <w:rPr>
                <w:rFonts w:ascii="Times New Roman" w:eastAsia="Calibri" w:hAnsi="Times New Roman" w:cs="Times New Roman"/>
                <w:kern w:val="2"/>
                <w:lang w:val="en-US"/>
                <w14:ligatures w14:val="standardContextual"/>
              </w:rPr>
              <w:t>30</w:t>
            </w:r>
          </w:p>
        </w:tc>
      </w:tr>
    </w:tbl>
    <w:p w14:paraId="1E7B1186" w14:textId="2F0A14BB" w:rsidR="00692943" w:rsidRPr="000917D5" w:rsidRDefault="00435259" w:rsidP="009F0498">
      <w:pPr>
        <w:spacing w:line="480" w:lineRule="auto"/>
        <w:rPr>
          <w:rFonts w:ascii="Times New Roman" w:eastAsia="Calibri" w:hAnsi="Times New Roman" w:cs="Times New Roman"/>
          <w:kern w:val="2"/>
          <w:lang w:val="en-US"/>
          <w14:ligatures w14:val="standardContextual"/>
        </w:rPr>
      </w:pPr>
      <w:r w:rsidRPr="000917D5">
        <w:rPr>
          <w:rFonts w:ascii="Times New Roman" w:eastAsia="Calibri" w:hAnsi="Times New Roman" w:cs="Times New Roman"/>
          <w:kern w:val="2"/>
          <w:lang w:val="en-US"/>
          <w14:ligatures w14:val="standardContextual"/>
        </w:rPr>
        <w:t>Data are presented as median (interquartile range). eGFR, estimated glomerular filtration rate.</w:t>
      </w:r>
    </w:p>
    <w:sectPr w:rsidR="00692943" w:rsidRPr="000917D5" w:rsidSect="00226B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578"/>
    <w:multiLevelType w:val="multilevel"/>
    <w:tmpl w:val="7B68D698"/>
    <w:styleLink w:val="CurrentList1"/>
    <w:lvl w:ilvl="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171F3E"/>
    <w:multiLevelType w:val="hybridMultilevel"/>
    <w:tmpl w:val="7B68D698"/>
    <w:lvl w:ilvl="0" w:tplc="7AAED2CA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E46F84"/>
    <w:multiLevelType w:val="hybridMultilevel"/>
    <w:tmpl w:val="C7906FF0"/>
    <w:lvl w:ilvl="0" w:tplc="2C0E5976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D64D81"/>
    <w:multiLevelType w:val="multilevel"/>
    <w:tmpl w:val="A322DBBA"/>
    <w:styleLink w:val="CurrentList2"/>
    <w:lvl w:ilvl="0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715EC2"/>
    <w:multiLevelType w:val="hybridMultilevel"/>
    <w:tmpl w:val="EEB647A6"/>
    <w:lvl w:ilvl="0" w:tplc="DFF67B50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152382">
    <w:abstractNumId w:val="4"/>
  </w:num>
  <w:num w:numId="2" w16cid:durableId="1988702312">
    <w:abstractNumId w:val="1"/>
  </w:num>
  <w:num w:numId="3" w16cid:durableId="1725366745">
    <w:abstractNumId w:val="0"/>
  </w:num>
  <w:num w:numId="4" w16cid:durableId="1299145570">
    <w:abstractNumId w:val="2"/>
  </w:num>
  <w:num w:numId="5" w16cid:durableId="18060058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5z0r05t9t004e5sfvpez9tv9w9derf95vd&quot;&gt;My EndNote Library&lt;record-ids&gt;&lt;item&gt;215&lt;/item&gt;&lt;item&gt;216&lt;/item&gt;&lt;item&gt;217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3&lt;/item&gt;&lt;item&gt;234&lt;/item&gt;&lt;item&gt;235&lt;/item&gt;&lt;item&gt;236&lt;/item&gt;&lt;item&gt;237&lt;/item&gt;&lt;item&gt;238&lt;/item&gt;&lt;item&gt;239&lt;/item&gt;&lt;item&gt;240&lt;/item&gt;&lt;item&gt;242&lt;/item&gt;&lt;item&gt;245&lt;/item&gt;&lt;item&gt;246&lt;/item&gt;&lt;item&gt;247&lt;/item&gt;&lt;item&gt;248&lt;/item&gt;&lt;item&gt;249&lt;/item&gt;&lt;/record-ids&gt;&lt;/item&gt;&lt;/Libraries&gt;"/>
  </w:docVars>
  <w:rsids>
    <w:rsidRoot w:val="009176E8"/>
    <w:rsid w:val="00000763"/>
    <w:rsid w:val="000019E3"/>
    <w:rsid w:val="00002424"/>
    <w:rsid w:val="00003EEB"/>
    <w:rsid w:val="000042A3"/>
    <w:rsid w:val="0000670F"/>
    <w:rsid w:val="00010CA7"/>
    <w:rsid w:val="00011645"/>
    <w:rsid w:val="000141E5"/>
    <w:rsid w:val="00015A3D"/>
    <w:rsid w:val="00016FB4"/>
    <w:rsid w:val="00020F66"/>
    <w:rsid w:val="0002251D"/>
    <w:rsid w:val="000262CA"/>
    <w:rsid w:val="00031B9A"/>
    <w:rsid w:val="00031BA2"/>
    <w:rsid w:val="00036CE7"/>
    <w:rsid w:val="00042679"/>
    <w:rsid w:val="00042F68"/>
    <w:rsid w:val="00044481"/>
    <w:rsid w:val="00045D27"/>
    <w:rsid w:val="00054C0C"/>
    <w:rsid w:val="000648B8"/>
    <w:rsid w:val="000700B5"/>
    <w:rsid w:val="0007306B"/>
    <w:rsid w:val="00074157"/>
    <w:rsid w:val="0007603C"/>
    <w:rsid w:val="0007657B"/>
    <w:rsid w:val="000909B9"/>
    <w:rsid w:val="000917D5"/>
    <w:rsid w:val="00091DD7"/>
    <w:rsid w:val="000A229E"/>
    <w:rsid w:val="000A768D"/>
    <w:rsid w:val="000B15DE"/>
    <w:rsid w:val="000B5607"/>
    <w:rsid w:val="000B70D7"/>
    <w:rsid w:val="000C1620"/>
    <w:rsid w:val="000C4F75"/>
    <w:rsid w:val="000C7311"/>
    <w:rsid w:val="000D1D04"/>
    <w:rsid w:val="000D7587"/>
    <w:rsid w:val="000E02C1"/>
    <w:rsid w:val="000E0806"/>
    <w:rsid w:val="000E32A0"/>
    <w:rsid w:val="000E578D"/>
    <w:rsid w:val="000E63BB"/>
    <w:rsid w:val="000E664E"/>
    <w:rsid w:val="000F04F4"/>
    <w:rsid w:val="000F08F7"/>
    <w:rsid w:val="000F4C7D"/>
    <w:rsid w:val="00104DA9"/>
    <w:rsid w:val="00106C55"/>
    <w:rsid w:val="00107B19"/>
    <w:rsid w:val="0011083C"/>
    <w:rsid w:val="0011351D"/>
    <w:rsid w:val="0011597E"/>
    <w:rsid w:val="0012171B"/>
    <w:rsid w:val="001239B5"/>
    <w:rsid w:val="001247F5"/>
    <w:rsid w:val="00130143"/>
    <w:rsid w:val="0013491E"/>
    <w:rsid w:val="00136385"/>
    <w:rsid w:val="00140FD0"/>
    <w:rsid w:val="00143F67"/>
    <w:rsid w:val="0014717C"/>
    <w:rsid w:val="00150B8A"/>
    <w:rsid w:val="001555B8"/>
    <w:rsid w:val="001627EE"/>
    <w:rsid w:val="00166E53"/>
    <w:rsid w:val="001713AC"/>
    <w:rsid w:val="001817F3"/>
    <w:rsid w:val="00191F92"/>
    <w:rsid w:val="001A203E"/>
    <w:rsid w:val="001B4CEE"/>
    <w:rsid w:val="001B6941"/>
    <w:rsid w:val="001B6F4E"/>
    <w:rsid w:val="001C1D6C"/>
    <w:rsid w:val="001C37CF"/>
    <w:rsid w:val="001C4E66"/>
    <w:rsid w:val="001D000E"/>
    <w:rsid w:val="001D618B"/>
    <w:rsid w:val="001D6F97"/>
    <w:rsid w:val="001E06D0"/>
    <w:rsid w:val="001E2765"/>
    <w:rsid w:val="001E5F43"/>
    <w:rsid w:val="001E63E1"/>
    <w:rsid w:val="001F417D"/>
    <w:rsid w:val="001F44F0"/>
    <w:rsid w:val="001F4F36"/>
    <w:rsid w:val="001F68AC"/>
    <w:rsid w:val="00205959"/>
    <w:rsid w:val="00211F38"/>
    <w:rsid w:val="0021778E"/>
    <w:rsid w:val="00220851"/>
    <w:rsid w:val="00226B48"/>
    <w:rsid w:val="0023209C"/>
    <w:rsid w:val="00232E14"/>
    <w:rsid w:val="002358E7"/>
    <w:rsid w:val="00236E61"/>
    <w:rsid w:val="002503A8"/>
    <w:rsid w:val="002518C9"/>
    <w:rsid w:val="00253620"/>
    <w:rsid w:val="002544BC"/>
    <w:rsid w:val="00256E52"/>
    <w:rsid w:val="00260297"/>
    <w:rsid w:val="002650EC"/>
    <w:rsid w:val="00267794"/>
    <w:rsid w:val="002724CA"/>
    <w:rsid w:val="00275C46"/>
    <w:rsid w:val="00276E4D"/>
    <w:rsid w:val="00281062"/>
    <w:rsid w:val="00283329"/>
    <w:rsid w:val="002834AD"/>
    <w:rsid w:val="00285185"/>
    <w:rsid w:val="002874EB"/>
    <w:rsid w:val="00290D79"/>
    <w:rsid w:val="00291AC0"/>
    <w:rsid w:val="0029286F"/>
    <w:rsid w:val="002A3795"/>
    <w:rsid w:val="002B5C93"/>
    <w:rsid w:val="002B5F4E"/>
    <w:rsid w:val="002C4AA5"/>
    <w:rsid w:val="002C572B"/>
    <w:rsid w:val="002C63EA"/>
    <w:rsid w:val="002D5A95"/>
    <w:rsid w:val="002D6DBA"/>
    <w:rsid w:val="002D7652"/>
    <w:rsid w:val="002D7958"/>
    <w:rsid w:val="002E1D78"/>
    <w:rsid w:val="002E2570"/>
    <w:rsid w:val="002E2A1E"/>
    <w:rsid w:val="002F1B4F"/>
    <w:rsid w:val="002F1DEC"/>
    <w:rsid w:val="002F2618"/>
    <w:rsid w:val="00306A4C"/>
    <w:rsid w:val="00306F4A"/>
    <w:rsid w:val="00310037"/>
    <w:rsid w:val="00310849"/>
    <w:rsid w:val="0031091E"/>
    <w:rsid w:val="003152A5"/>
    <w:rsid w:val="0031630C"/>
    <w:rsid w:val="0031730B"/>
    <w:rsid w:val="003221A1"/>
    <w:rsid w:val="00333287"/>
    <w:rsid w:val="003427B3"/>
    <w:rsid w:val="00342F57"/>
    <w:rsid w:val="00351515"/>
    <w:rsid w:val="00355FDC"/>
    <w:rsid w:val="00356511"/>
    <w:rsid w:val="00361100"/>
    <w:rsid w:val="00363D8B"/>
    <w:rsid w:val="00367576"/>
    <w:rsid w:val="00377CEE"/>
    <w:rsid w:val="00380208"/>
    <w:rsid w:val="00391DF4"/>
    <w:rsid w:val="0039453C"/>
    <w:rsid w:val="0039495B"/>
    <w:rsid w:val="003A5872"/>
    <w:rsid w:val="003A7365"/>
    <w:rsid w:val="003B0ABB"/>
    <w:rsid w:val="003B1E6C"/>
    <w:rsid w:val="003B57D7"/>
    <w:rsid w:val="003C00AD"/>
    <w:rsid w:val="003C1D68"/>
    <w:rsid w:val="003C2DF4"/>
    <w:rsid w:val="003C5809"/>
    <w:rsid w:val="003C67C6"/>
    <w:rsid w:val="003C6B89"/>
    <w:rsid w:val="003C79FD"/>
    <w:rsid w:val="003D253E"/>
    <w:rsid w:val="003D7B8F"/>
    <w:rsid w:val="003F2B3B"/>
    <w:rsid w:val="003F2CEB"/>
    <w:rsid w:val="003F670A"/>
    <w:rsid w:val="00401C76"/>
    <w:rsid w:val="004115FC"/>
    <w:rsid w:val="004143BC"/>
    <w:rsid w:val="00416E93"/>
    <w:rsid w:val="00424D00"/>
    <w:rsid w:val="00425F98"/>
    <w:rsid w:val="00430040"/>
    <w:rsid w:val="00431800"/>
    <w:rsid w:val="00433E6D"/>
    <w:rsid w:val="00435259"/>
    <w:rsid w:val="00436DFD"/>
    <w:rsid w:val="0044121D"/>
    <w:rsid w:val="0044198D"/>
    <w:rsid w:val="004447E7"/>
    <w:rsid w:val="004473C8"/>
    <w:rsid w:val="00450FEE"/>
    <w:rsid w:val="00451E4A"/>
    <w:rsid w:val="004548A3"/>
    <w:rsid w:val="0045572E"/>
    <w:rsid w:val="00455A95"/>
    <w:rsid w:val="00463E8E"/>
    <w:rsid w:val="00465C12"/>
    <w:rsid w:val="00467D58"/>
    <w:rsid w:val="004718C0"/>
    <w:rsid w:val="00473803"/>
    <w:rsid w:val="00484286"/>
    <w:rsid w:val="004852D7"/>
    <w:rsid w:val="004975F6"/>
    <w:rsid w:val="004A1AEC"/>
    <w:rsid w:val="004A7683"/>
    <w:rsid w:val="004B03B7"/>
    <w:rsid w:val="004B16E4"/>
    <w:rsid w:val="004B2038"/>
    <w:rsid w:val="004B5FD1"/>
    <w:rsid w:val="004B6092"/>
    <w:rsid w:val="004B6705"/>
    <w:rsid w:val="004C5026"/>
    <w:rsid w:val="004E5B53"/>
    <w:rsid w:val="004F0A22"/>
    <w:rsid w:val="004F4A10"/>
    <w:rsid w:val="004F5E81"/>
    <w:rsid w:val="004F6706"/>
    <w:rsid w:val="004F6B70"/>
    <w:rsid w:val="00501BDA"/>
    <w:rsid w:val="00504331"/>
    <w:rsid w:val="00505C3E"/>
    <w:rsid w:val="00510C5A"/>
    <w:rsid w:val="0051544B"/>
    <w:rsid w:val="00516C99"/>
    <w:rsid w:val="00517C31"/>
    <w:rsid w:val="00521144"/>
    <w:rsid w:val="00521239"/>
    <w:rsid w:val="00526EF3"/>
    <w:rsid w:val="005326C5"/>
    <w:rsid w:val="005333B8"/>
    <w:rsid w:val="00534094"/>
    <w:rsid w:val="0055186B"/>
    <w:rsid w:val="00552C96"/>
    <w:rsid w:val="00553BC8"/>
    <w:rsid w:val="00553EE7"/>
    <w:rsid w:val="0055544A"/>
    <w:rsid w:val="00570BFD"/>
    <w:rsid w:val="00574586"/>
    <w:rsid w:val="00577673"/>
    <w:rsid w:val="00582734"/>
    <w:rsid w:val="00586B51"/>
    <w:rsid w:val="00592191"/>
    <w:rsid w:val="005923DF"/>
    <w:rsid w:val="00592578"/>
    <w:rsid w:val="00593FF3"/>
    <w:rsid w:val="005A5976"/>
    <w:rsid w:val="005D4770"/>
    <w:rsid w:val="005D7589"/>
    <w:rsid w:val="005E057C"/>
    <w:rsid w:val="005E1B06"/>
    <w:rsid w:val="005E619E"/>
    <w:rsid w:val="005F3FA7"/>
    <w:rsid w:val="006000CC"/>
    <w:rsid w:val="006101E9"/>
    <w:rsid w:val="0061262D"/>
    <w:rsid w:val="00614F53"/>
    <w:rsid w:val="00622B12"/>
    <w:rsid w:val="0062498B"/>
    <w:rsid w:val="00625E4F"/>
    <w:rsid w:val="0062649C"/>
    <w:rsid w:val="006300C1"/>
    <w:rsid w:val="00636645"/>
    <w:rsid w:val="0064271E"/>
    <w:rsid w:val="00653639"/>
    <w:rsid w:val="0065380B"/>
    <w:rsid w:val="0066519C"/>
    <w:rsid w:val="006711BC"/>
    <w:rsid w:val="00671F53"/>
    <w:rsid w:val="0067501C"/>
    <w:rsid w:val="0068784C"/>
    <w:rsid w:val="00692943"/>
    <w:rsid w:val="00694EAC"/>
    <w:rsid w:val="00696989"/>
    <w:rsid w:val="006A71E0"/>
    <w:rsid w:val="006B0EB3"/>
    <w:rsid w:val="006B2D18"/>
    <w:rsid w:val="006B5D68"/>
    <w:rsid w:val="006D55CC"/>
    <w:rsid w:val="006E3E21"/>
    <w:rsid w:val="006E5C4E"/>
    <w:rsid w:val="006F1049"/>
    <w:rsid w:val="006F3D0A"/>
    <w:rsid w:val="006F5A72"/>
    <w:rsid w:val="00700906"/>
    <w:rsid w:val="0070360F"/>
    <w:rsid w:val="00716379"/>
    <w:rsid w:val="00724FC3"/>
    <w:rsid w:val="00727939"/>
    <w:rsid w:val="00732D6A"/>
    <w:rsid w:val="00734FB5"/>
    <w:rsid w:val="00740F09"/>
    <w:rsid w:val="00742369"/>
    <w:rsid w:val="00744873"/>
    <w:rsid w:val="007452C8"/>
    <w:rsid w:val="0075059C"/>
    <w:rsid w:val="00756DC8"/>
    <w:rsid w:val="0076360E"/>
    <w:rsid w:val="00765080"/>
    <w:rsid w:val="007660D0"/>
    <w:rsid w:val="00766E11"/>
    <w:rsid w:val="00776AC9"/>
    <w:rsid w:val="007776FD"/>
    <w:rsid w:val="00781F24"/>
    <w:rsid w:val="0079621F"/>
    <w:rsid w:val="007A377A"/>
    <w:rsid w:val="007A388E"/>
    <w:rsid w:val="007A64C4"/>
    <w:rsid w:val="007B129D"/>
    <w:rsid w:val="007B2BE9"/>
    <w:rsid w:val="007B2DAC"/>
    <w:rsid w:val="007C2297"/>
    <w:rsid w:val="007D61B7"/>
    <w:rsid w:val="007E2DDF"/>
    <w:rsid w:val="007F1E2F"/>
    <w:rsid w:val="007F3218"/>
    <w:rsid w:val="007F5816"/>
    <w:rsid w:val="007F608B"/>
    <w:rsid w:val="007F6C8F"/>
    <w:rsid w:val="0080534E"/>
    <w:rsid w:val="00811FE6"/>
    <w:rsid w:val="00815163"/>
    <w:rsid w:val="0081702B"/>
    <w:rsid w:val="00826BBB"/>
    <w:rsid w:val="00833194"/>
    <w:rsid w:val="00833FBD"/>
    <w:rsid w:val="008415F8"/>
    <w:rsid w:val="00843C0B"/>
    <w:rsid w:val="0084634E"/>
    <w:rsid w:val="00851357"/>
    <w:rsid w:val="00866AA4"/>
    <w:rsid w:val="00870816"/>
    <w:rsid w:val="008720F1"/>
    <w:rsid w:val="00872242"/>
    <w:rsid w:val="00877E91"/>
    <w:rsid w:val="00881A42"/>
    <w:rsid w:val="00887B4C"/>
    <w:rsid w:val="008965EB"/>
    <w:rsid w:val="00896F73"/>
    <w:rsid w:val="008A056B"/>
    <w:rsid w:val="008A1FD7"/>
    <w:rsid w:val="008A361D"/>
    <w:rsid w:val="008A49B8"/>
    <w:rsid w:val="008B2803"/>
    <w:rsid w:val="008B45A8"/>
    <w:rsid w:val="008B602E"/>
    <w:rsid w:val="008C345E"/>
    <w:rsid w:val="008C5493"/>
    <w:rsid w:val="008C7102"/>
    <w:rsid w:val="008D221C"/>
    <w:rsid w:val="008D3776"/>
    <w:rsid w:val="008D7B94"/>
    <w:rsid w:val="008E3638"/>
    <w:rsid w:val="008F5D3C"/>
    <w:rsid w:val="008F7872"/>
    <w:rsid w:val="00902B86"/>
    <w:rsid w:val="00905EC4"/>
    <w:rsid w:val="00907552"/>
    <w:rsid w:val="00910FD4"/>
    <w:rsid w:val="0091630D"/>
    <w:rsid w:val="009176E8"/>
    <w:rsid w:val="00920EEA"/>
    <w:rsid w:val="00923E3B"/>
    <w:rsid w:val="00935651"/>
    <w:rsid w:val="00943380"/>
    <w:rsid w:val="009464FE"/>
    <w:rsid w:val="00947024"/>
    <w:rsid w:val="00951885"/>
    <w:rsid w:val="00954CF5"/>
    <w:rsid w:val="00965369"/>
    <w:rsid w:val="009672AD"/>
    <w:rsid w:val="009677A0"/>
    <w:rsid w:val="00990D26"/>
    <w:rsid w:val="00991C01"/>
    <w:rsid w:val="009924AE"/>
    <w:rsid w:val="00993B93"/>
    <w:rsid w:val="00995135"/>
    <w:rsid w:val="009962BF"/>
    <w:rsid w:val="009A110F"/>
    <w:rsid w:val="009A2245"/>
    <w:rsid w:val="009A4287"/>
    <w:rsid w:val="009B09B9"/>
    <w:rsid w:val="009B515D"/>
    <w:rsid w:val="009B52A5"/>
    <w:rsid w:val="009C7AC8"/>
    <w:rsid w:val="009D1ED1"/>
    <w:rsid w:val="009D7AE5"/>
    <w:rsid w:val="009E03B4"/>
    <w:rsid w:val="009E11CB"/>
    <w:rsid w:val="009E2559"/>
    <w:rsid w:val="009E6C86"/>
    <w:rsid w:val="009F0498"/>
    <w:rsid w:val="009F17EB"/>
    <w:rsid w:val="009F1A46"/>
    <w:rsid w:val="009F24FF"/>
    <w:rsid w:val="00A03834"/>
    <w:rsid w:val="00A17936"/>
    <w:rsid w:val="00A2093A"/>
    <w:rsid w:val="00A307F3"/>
    <w:rsid w:val="00A4275E"/>
    <w:rsid w:val="00A5094D"/>
    <w:rsid w:val="00A5132D"/>
    <w:rsid w:val="00A52539"/>
    <w:rsid w:val="00A60C91"/>
    <w:rsid w:val="00A61341"/>
    <w:rsid w:val="00A743DA"/>
    <w:rsid w:val="00A7617E"/>
    <w:rsid w:val="00A82182"/>
    <w:rsid w:val="00A83AA8"/>
    <w:rsid w:val="00A87DE1"/>
    <w:rsid w:val="00A90DC8"/>
    <w:rsid w:val="00A91F12"/>
    <w:rsid w:val="00A92AB7"/>
    <w:rsid w:val="00A93C3C"/>
    <w:rsid w:val="00A953DB"/>
    <w:rsid w:val="00A9582C"/>
    <w:rsid w:val="00AA4CC2"/>
    <w:rsid w:val="00AB0047"/>
    <w:rsid w:val="00AB1F5B"/>
    <w:rsid w:val="00AB2404"/>
    <w:rsid w:val="00AB4038"/>
    <w:rsid w:val="00AB4423"/>
    <w:rsid w:val="00AC3F19"/>
    <w:rsid w:val="00AC6991"/>
    <w:rsid w:val="00AD1FA7"/>
    <w:rsid w:val="00AD484A"/>
    <w:rsid w:val="00AD66BC"/>
    <w:rsid w:val="00AD7F18"/>
    <w:rsid w:val="00AE2C1D"/>
    <w:rsid w:val="00AE71CF"/>
    <w:rsid w:val="00AE7EE4"/>
    <w:rsid w:val="00AF5769"/>
    <w:rsid w:val="00B0258D"/>
    <w:rsid w:val="00B05405"/>
    <w:rsid w:val="00B060E9"/>
    <w:rsid w:val="00B137CB"/>
    <w:rsid w:val="00B14249"/>
    <w:rsid w:val="00B175FF"/>
    <w:rsid w:val="00B210F7"/>
    <w:rsid w:val="00B21A44"/>
    <w:rsid w:val="00B22D7A"/>
    <w:rsid w:val="00B245D3"/>
    <w:rsid w:val="00B317CF"/>
    <w:rsid w:val="00B31D99"/>
    <w:rsid w:val="00B378DD"/>
    <w:rsid w:val="00B37A57"/>
    <w:rsid w:val="00B422E0"/>
    <w:rsid w:val="00B47B2E"/>
    <w:rsid w:val="00B55168"/>
    <w:rsid w:val="00B55741"/>
    <w:rsid w:val="00B60A34"/>
    <w:rsid w:val="00B65CB3"/>
    <w:rsid w:val="00B66F98"/>
    <w:rsid w:val="00B67D1C"/>
    <w:rsid w:val="00B71281"/>
    <w:rsid w:val="00B73F51"/>
    <w:rsid w:val="00B74EDD"/>
    <w:rsid w:val="00B85F37"/>
    <w:rsid w:val="00B9086E"/>
    <w:rsid w:val="00B92672"/>
    <w:rsid w:val="00B94A09"/>
    <w:rsid w:val="00B94CC8"/>
    <w:rsid w:val="00B95B11"/>
    <w:rsid w:val="00BA4941"/>
    <w:rsid w:val="00BB1A7A"/>
    <w:rsid w:val="00BB7127"/>
    <w:rsid w:val="00BC2800"/>
    <w:rsid w:val="00BC2F77"/>
    <w:rsid w:val="00BD226E"/>
    <w:rsid w:val="00BD39BD"/>
    <w:rsid w:val="00BE1912"/>
    <w:rsid w:val="00BE2635"/>
    <w:rsid w:val="00BF3FF2"/>
    <w:rsid w:val="00C00127"/>
    <w:rsid w:val="00C10CAB"/>
    <w:rsid w:val="00C13AAE"/>
    <w:rsid w:val="00C22205"/>
    <w:rsid w:val="00C35CC1"/>
    <w:rsid w:val="00C401B5"/>
    <w:rsid w:val="00C4404D"/>
    <w:rsid w:val="00C455A7"/>
    <w:rsid w:val="00C5567D"/>
    <w:rsid w:val="00C5644B"/>
    <w:rsid w:val="00C60680"/>
    <w:rsid w:val="00C608D7"/>
    <w:rsid w:val="00C76F2A"/>
    <w:rsid w:val="00C8130D"/>
    <w:rsid w:val="00C83BEF"/>
    <w:rsid w:val="00C91B58"/>
    <w:rsid w:val="00C95D2C"/>
    <w:rsid w:val="00CA0FC4"/>
    <w:rsid w:val="00CA1CBA"/>
    <w:rsid w:val="00CA509C"/>
    <w:rsid w:val="00CB4921"/>
    <w:rsid w:val="00CB7ADF"/>
    <w:rsid w:val="00CC0812"/>
    <w:rsid w:val="00CC14D8"/>
    <w:rsid w:val="00CC4EA8"/>
    <w:rsid w:val="00CD6935"/>
    <w:rsid w:val="00CD7E66"/>
    <w:rsid w:val="00CE6062"/>
    <w:rsid w:val="00CF029E"/>
    <w:rsid w:val="00CF4245"/>
    <w:rsid w:val="00D02748"/>
    <w:rsid w:val="00D04AED"/>
    <w:rsid w:val="00D06127"/>
    <w:rsid w:val="00D1602E"/>
    <w:rsid w:val="00D17026"/>
    <w:rsid w:val="00D21336"/>
    <w:rsid w:val="00D30647"/>
    <w:rsid w:val="00D33515"/>
    <w:rsid w:val="00D353D2"/>
    <w:rsid w:val="00D46216"/>
    <w:rsid w:val="00D47A69"/>
    <w:rsid w:val="00D50DE2"/>
    <w:rsid w:val="00D51B44"/>
    <w:rsid w:val="00D57C44"/>
    <w:rsid w:val="00D70F39"/>
    <w:rsid w:val="00D75F63"/>
    <w:rsid w:val="00D76BE0"/>
    <w:rsid w:val="00D77CD9"/>
    <w:rsid w:val="00D77E98"/>
    <w:rsid w:val="00D80B7F"/>
    <w:rsid w:val="00D86C89"/>
    <w:rsid w:val="00D8795D"/>
    <w:rsid w:val="00D90D1C"/>
    <w:rsid w:val="00D9118F"/>
    <w:rsid w:val="00D93590"/>
    <w:rsid w:val="00D95959"/>
    <w:rsid w:val="00D95FEF"/>
    <w:rsid w:val="00D97369"/>
    <w:rsid w:val="00DA6907"/>
    <w:rsid w:val="00DA6A9B"/>
    <w:rsid w:val="00DB04E2"/>
    <w:rsid w:val="00DB090D"/>
    <w:rsid w:val="00DB25FE"/>
    <w:rsid w:val="00DB26A1"/>
    <w:rsid w:val="00DB5B8F"/>
    <w:rsid w:val="00DB6120"/>
    <w:rsid w:val="00DC00E9"/>
    <w:rsid w:val="00DC793B"/>
    <w:rsid w:val="00DD1A53"/>
    <w:rsid w:val="00DD7C09"/>
    <w:rsid w:val="00DE2C78"/>
    <w:rsid w:val="00DE7DD1"/>
    <w:rsid w:val="00DF1DB0"/>
    <w:rsid w:val="00DF4CC0"/>
    <w:rsid w:val="00E03462"/>
    <w:rsid w:val="00E0380B"/>
    <w:rsid w:val="00E0565F"/>
    <w:rsid w:val="00E102C3"/>
    <w:rsid w:val="00E14C00"/>
    <w:rsid w:val="00E15739"/>
    <w:rsid w:val="00E23160"/>
    <w:rsid w:val="00E26A35"/>
    <w:rsid w:val="00E33D4E"/>
    <w:rsid w:val="00E35101"/>
    <w:rsid w:val="00E3698B"/>
    <w:rsid w:val="00E36E56"/>
    <w:rsid w:val="00E37C88"/>
    <w:rsid w:val="00E47BB7"/>
    <w:rsid w:val="00E504B2"/>
    <w:rsid w:val="00E637CD"/>
    <w:rsid w:val="00E72149"/>
    <w:rsid w:val="00E72280"/>
    <w:rsid w:val="00E77763"/>
    <w:rsid w:val="00E813D3"/>
    <w:rsid w:val="00E90A65"/>
    <w:rsid w:val="00E96A0C"/>
    <w:rsid w:val="00E97BCC"/>
    <w:rsid w:val="00EA365C"/>
    <w:rsid w:val="00EA3D90"/>
    <w:rsid w:val="00EA6F34"/>
    <w:rsid w:val="00EB2352"/>
    <w:rsid w:val="00EB4951"/>
    <w:rsid w:val="00EB5165"/>
    <w:rsid w:val="00EB5FE9"/>
    <w:rsid w:val="00EB7E16"/>
    <w:rsid w:val="00ED0B9B"/>
    <w:rsid w:val="00ED51B1"/>
    <w:rsid w:val="00ED65B2"/>
    <w:rsid w:val="00ED79CC"/>
    <w:rsid w:val="00EE2227"/>
    <w:rsid w:val="00EE2476"/>
    <w:rsid w:val="00EE5252"/>
    <w:rsid w:val="00EE5561"/>
    <w:rsid w:val="00EE747F"/>
    <w:rsid w:val="00EF1E8F"/>
    <w:rsid w:val="00EF4041"/>
    <w:rsid w:val="00F032CC"/>
    <w:rsid w:val="00F049B8"/>
    <w:rsid w:val="00F05E3D"/>
    <w:rsid w:val="00F07235"/>
    <w:rsid w:val="00F215AC"/>
    <w:rsid w:val="00F22DFF"/>
    <w:rsid w:val="00F24FC5"/>
    <w:rsid w:val="00F27FA7"/>
    <w:rsid w:val="00F31E62"/>
    <w:rsid w:val="00F34805"/>
    <w:rsid w:val="00F416D9"/>
    <w:rsid w:val="00F41FCC"/>
    <w:rsid w:val="00F438D4"/>
    <w:rsid w:val="00F47D95"/>
    <w:rsid w:val="00F51357"/>
    <w:rsid w:val="00F561F9"/>
    <w:rsid w:val="00F57966"/>
    <w:rsid w:val="00F60695"/>
    <w:rsid w:val="00F6346C"/>
    <w:rsid w:val="00F639BC"/>
    <w:rsid w:val="00F675D2"/>
    <w:rsid w:val="00F679BE"/>
    <w:rsid w:val="00F7177B"/>
    <w:rsid w:val="00F76E9E"/>
    <w:rsid w:val="00F77371"/>
    <w:rsid w:val="00F83198"/>
    <w:rsid w:val="00F9446A"/>
    <w:rsid w:val="00F96D0C"/>
    <w:rsid w:val="00FA2676"/>
    <w:rsid w:val="00FA6B34"/>
    <w:rsid w:val="00FB216D"/>
    <w:rsid w:val="00FB2BD9"/>
    <w:rsid w:val="00FB2ED5"/>
    <w:rsid w:val="00FB7EFD"/>
    <w:rsid w:val="00FC3456"/>
    <w:rsid w:val="00FC3FBC"/>
    <w:rsid w:val="00FC45AD"/>
    <w:rsid w:val="00FC717D"/>
    <w:rsid w:val="00FD558E"/>
    <w:rsid w:val="00FD58A8"/>
    <w:rsid w:val="00FD7BDD"/>
    <w:rsid w:val="00FE14A3"/>
    <w:rsid w:val="00FE23E4"/>
    <w:rsid w:val="00FE26D5"/>
    <w:rsid w:val="00FE318A"/>
    <w:rsid w:val="00FE43D2"/>
    <w:rsid w:val="00FE54F4"/>
    <w:rsid w:val="00FF08EE"/>
    <w:rsid w:val="00FF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B48BDF"/>
  <w15:chartTrackingRefBased/>
  <w15:docId w15:val="{981523CC-086B-F94A-AC99-4F2966570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D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26E"/>
    <w:pPr>
      <w:keepNext/>
      <w:keepLines/>
      <w:spacing w:before="40" w:line="284" w:lineRule="exac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26E"/>
    <w:pPr>
      <w:keepNext/>
      <w:keepLines/>
      <w:spacing w:before="40" w:line="284" w:lineRule="exact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226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D226E"/>
    <w:rPr>
      <w:rFonts w:asciiTheme="majorHAnsi" w:eastAsiaTheme="majorEastAsia" w:hAnsiTheme="majorHAnsi" w:cstheme="majorBidi"/>
      <w:color w:val="1F3763" w:themeColor="accent1" w:themeShade="7F"/>
      <w:lang w:val="nl-NL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D226E"/>
    <w:pPr>
      <w:spacing w:after="200"/>
    </w:pPr>
    <w:rPr>
      <w:rFonts w:ascii="Arial" w:eastAsia="SimSun" w:hAnsi="Arial" w:cs="Times New Roman"/>
      <w:i/>
      <w:iCs/>
      <w:color w:val="44546A" w:themeColor="text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2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table" w:styleId="TableGrid">
    <w:name w:val="Table Grid"/>
    <w:basedOn w:val="TableNormal"/>
    <w:uiPriority w:val="39"/>
    <w:rsid w:val="007F60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65B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65B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D65B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D65B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ED65B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5B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4634E"/>
    <w:pPr>
      <w:ind w:left="720"/>
      <w:contextualSpacing/>
    </w:pPr>
  </w:style>
  <w:style w:type="numbering" w:customStyle="1" w:styleId="CurrentList1">
    <w:name w:val="Current List1"/>
    <w:uiPriority w:val="99"/>
    <w:rsid w:val="00DF4CC0"/>
    <w:pPr>
      <w:numPr>
        <w:numId w:val="3"/>
      </w:numPr>
    </w:pPr>
  </w:style>
  <w:style w:type="numbering" w:customStyle="1" w:styleId="CurrentList2">
    <w:name w:val="Current List2"/>
    <w:uiPriority w:val="99"/>
    <w:rsid w:val="00DF4CC0"/>
    <w:pPr>
      <w:numPr>
        <w:numId w:val="5"/>
      </w:numPr>
    </w:pPr>
  </w:style>
  <w:style w:type="character" w:styleId="PlaceholderText">
    <w:name w:val="Placeholder Text"/>
    <w:basedOn w:val="DefaultParagraphFont"/>
    <w:uiPriority w:val="99"/>
    <w:semiHidden/>
    <w:rsid w:val="00DC793B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2E1D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C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C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C4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317CF"/>
  </w:style>
  <w:style w:type="character" w:customStyle="1" w:styleId="UnresolvedMention2">
    <w:name w:val="Unresolved Mention2"/>
    <w:basedOn w:val="DefaultParagraphFont"/>
    <w:uiPriority w:val="99"/>
    <w:rsid w:val="0022085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F2A8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F0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9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15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49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4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0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0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41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51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5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79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17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21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13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8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6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09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9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3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7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13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70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5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7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8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9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09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5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0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8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13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3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9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947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29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3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2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2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8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0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0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4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8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27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7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2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409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5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7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7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9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9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4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1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3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DADAAB-A05A-45FC-B1BD-B286B65EA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2</Pages>
  <Words>186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Fang</dc:creator>
  <cp:keywords/>
  <dc:description/>
  <cp:lastModifiedBy>Y. Fang</cp:lastModifiedBy>
  <cp:revision>44</cp:revision>
  <dcterms:created xsi:type="dcterms:W3CDTF">2023-04-18T13:25:00Z</dcterms:created>
  <dcterms:modified xsi:type="dcterms:W3CDTF">2023-08-31T12:38:00Z</dcterms:modified>
</cp:coreProperties>
</file>